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F125" w14:textId="289FB0EE" w:rsidR="00510CC6" w:rsidRPr="00A06C3F" w:rsidRDefault="00510CC6" w:rsidP="00510CC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b/>
          <w:sz w:val="22"/>
          <w:szCs w:val="22"/>
          <w:lang w:val="en-US"/>
        </w:rPr>
        <w:t>Supplemental Table S3: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Comparison of </w:t>
      </w:r>
      <w:ins w:id="0" w:author="Ulrich Hacker" w:date="2021-08-06T14:34:00Z">
        <w:r w:rsidR="0032321C" w:rsidRPr="002736C8">
          <w:rPr>
            <w:rFonts w:ascii="Arial" w:hAnsi="Arial" w:cs="Arial"/>
            <w:color w:val="FF0000"/>
            <w:sz w:val="22"/>
            <w:szCs w:val="22"/>
            <w:lang w:val="en-US"/>
            <w:rPrChange w:id="1" w:author="Ulrich Hacker" w:date="2021-08-06T14:34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>estimated</w:t>
        </w:r>
        <w:r w:rsidR="0032321C">
          <w:rPr>
            <w:rFonts w:ascii="Arial" w:hAnsi="Arial" w:cs="Arial"/>
            <w:sz w:val="22"/>
            <w:szCs w:val="22"/>
            <w:lang w:val="en-US"/>
          </w:rPr>
          <w:t xml:space="preserve"> </w:t>
        </w:r>
      </w:ins>
      <w:r w:rsidRPr="00A06C3F">
        <w:rPr>
          <w:rFonts w:ascii="Arial" w:hAnsi="Arial" w:cs="Arial"/>
          <w:sz w:val="22"/>
          <w:szCs w:val="22"/>
          <w:lang w:val="en-US"/>
        </w:rPr>
        <w:t xml:space="preserve">mean differences of standardized measurements </w:t>
      </w:r>
      <w:ins w:id="2" w:author="Ulrich Hacker" w:date="2021-08-06T14:34:00Z">
        <w:r w:rsidR="0032321C" w:rsidRPr="002736C8">
          <w:rPr>
            <w:rFonts w:ascii="Arial" w:hAnsi="Arial" w:cs="Arial"/>
            <w:color w:val="FF0000"/>
            <w:sz w:val="22"/>
            <w:szCs w:val="22"/>
            <w:lang w:val="en-US"/>
            <w:rPrChange w:id="3" w:author="Ulrich Hacker" w:date="2021-08-06T14:34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 xml:space="preserve">between patients and controls </w:t>
        </w:r>
      </w:ins>
      <w:r w:rsidRPr="00A06C3F">
        <w:rPr>
          <w:rFonts w:ascii="Arial" w:hAnsi="Arial" w:cs="Arial"/>
          <w:sz w:val="22"/>
          <w:szCs w:val="22"/>
          <w:lang w:val="en-US"/>
        </w:rPr>
        <w:t>of amino acid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carnitine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free carnitine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acyl-</w:t>
      </w:r>
      <w:proofErr w:type="gramStart"/>
      <w:r w:rsidRPr="00A06C3F">
        <w:rPr>
          <w:rFonts w:ascii="Arial" w:hAnsi="Arial" w:cs="Arial"/>
          <w:sz w:val="22"/>
          <w:szCs w:val="22"/>
          <w:lang w:val="en-US"/>
        </w:rPr>
        <w:t>carnitines</w:t>
      </w:r>
      <w:proofErr w:type="gramEnd"/>
      <w:r w:rsidRPr="00A06C3F">
        <w:rPr>
          <w:rFonts w:ascii="Arial" w:hAnsi="Arial" w:cs="Arial"/>
          <w:sz w:val="22"/>
          <w:szCs w:val="22"/>
          <w:lang w:val="en-US"/>
        </w:rPr>
        <w:t xml:space="preserve"> and free fatty acids in </w:t>
      </w:r>
      <w:del w:id="4" w:author="Ulrich Hacker" w:date="2021-08-06T14:34:00Z">
        <w:r w:rsidRPr="00A06C3F">
          <w:rPr>
            <w:rFonts w:ascii="Arial" w:hAnsi="Arial" w:cs="Arial"/>
            <w:sz w:val="22"/>
            <w:szCs w:val="22"/>
            <w:lang w:val="en-US"/>
          </w:rPr>
          <w:delText>plasma</w:delText>
        </w:r>
      </w:del>
      <w:ins w:id="5" w:author="Ulrich Hacker" w:date="2021-08-06T14:34:00Z">
        <w:r w:rsidR="00CA1385">
          <w:rPr>
            <w:rFonts w:ascii="Arial" w:hAnsi="Arial" w:cs="Arial"/>
            <w:sz w:val="22"/>
            <w:szCs w:val="22"/>
            <w:lang w:val="en-US"/>
          </w:rPr>
          <w:t>PS</w:t>
        </w:r>
      </w:ins>
      <w:r w:rsidR="00CA1385" w:rsidRPr="00A06C3F">
        <w:rPr>
          <w:rFonts w:ascii="Arial" w:hAnsi="Arial" w:cs="Arial"/>
          <w:sz w:val="22"/>
          <w:szCs w:val="22"/>
          <w:lang w:val="en-US"/>
        </w:rPr>
        <w:t xml:space="preserve"> </w:t>
      </w:r>
      <w:r w:rsidRPr="00A06C3F">
        <w:rPr>
          <w:rFonts w:ascii="Arial" w:hAnsi="Arial" w:cs="Arial"/>
          <w:sz w:val="22"/>
          <w:szCs w:val="22"/>
          <w:lang w:val="en-US"/>
        </w:rPr>
        <w:t>and corresponding DBS</w:t>
      </w:r>
      <w:del w:id="6" w:author="Ulrich Hacker" w:date="2021-08-06T14:34:00Z">
        <w:r w:rsidRPr="00A06C3F">
          <w:rPr>
            <w:rFonts w:ascii="Arial" w:hAnsi="Arial" w:cs="Arial"/>
            <w:sz w:val="22"/>
            <w:szCs w:val="22"/>
            <w:lang w:val="en-US"/>
          </w:rPr>
          <w:delText xml:space="preserve"> between patients and controls</w:delText>
        </w:r>
        <w:r>
          <w:rPr>
            <w:rFonts w:ascii="Arial" w:hAnsi="Arial" w:cs="Arial"/>
            <w:sz w:val="22"/>
            <w:szCs w:val="22"/>
            <w:lang w:val="en-US"/>
          </w:rPr>
          <w:delText>,</w:delText>
        </w:r>
      </w:del>
      <w:ins w:id="7" w:author="Ulrich Hacker" w:date="2021-08-06T14:34:00Z">
        <w:r w:rsidR="0032321C">
          <w:rPr>
            <w:rFonts w:ascii="Arial" w:hAnsi="Arial" w:cs="Arial"/>
            <w:sz w:val="22"/>
            <w:szCs w:val="22"/>
            <w:lang w:val="en-US"/>
          </w:rPr>
          <w:t>.</w:t>
        </w:r>
        <w:r w:rsidR="00CA1385">
          <w:rPr>
            <w:rFonts w:ascii="Arial" w:hAnsi="Arial" w:cs="Arial"/>
            <w:sz w:val="22"/>
            <w:szCs w:val="22"/>
            <w:lang w:val="en-US"/>
          </w:rPr>
          <w:t xml:space="preserve"> </w:t>
        </w:r>
        <w:r w:rsidR="00CA1385" w:rsidRPr="002736C8">
          <w:rPr>
            <w:rFonts w:ascii="Arial" w:hAnsi="Arial" w:cs="Arial"/>
            <w:color w:val="FF0000"/>
            <w:sz w:val="22"/>
            <w:szCs w:val="22"/>
            <w:lang w:val="en-US"/>
            <w:rPrChange w:id="8" w:author="Ulrich Hacker" w:date="2021-08-06T14:34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 xml:space="preserve">Negative values correspond to an overall lower mean in the patient group compared to the control group, positive values to a higher mean. </w:t>
        </w:r>
        <w:r w:rsidR="0032321C" w:rsidRPr="002736C8">
          <w:rPr>
            <w:rFonts w:ascii="Arial" w:hAnsi="Arial" w:cs="Arial"/>
            <w:color w:val="FF0000"/>
            <w:sz w:val="22"/>
            <w:szCs w:val="22"/>
            <w:lang w:val="en-US"/>
            <w:rPrChange w:id="9" w:author="Ulrich Hacker" w:date="2021-08-06T14:34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>A</w:t>
        </w:r>
      </w:ins>
      <w:r w:rsidR="0032321C" w:rsidRPr="002736C8">
        <w:rPr>
          <w:rFonts w:ascii="Arial" w:hAnsi="Arial" w:cs="Arial"/>
          <w:color w:val="FF0000"/>
          <w:sz w:val="22"/>
          <w:szCs w:val="22"/>
          <w:lang w:val="en-US"/>
          <w:rPrChange w:id="10" w:author="Ulrich Hacker" w:date="2021-08-06T14:34:00Z">
            <w:rPr>
              <w:rFonts w:ascii="Arial" w:hAnsi="Arial" w:cs="Arial"/>
              <w:sz w:val="22"/>
              <w:szCs w:val="22"/>
              <w:lang w:val="en-US"/>
            </w:rPr>
          </w:rPrChange>
        </w:rPr>
        <w:t xml:space="preserve"> </w:t>
      </w:r>
      <w:r w:rsidRPr="00A06C3F">
        <w:rPr>
          <w:rFonts w:ascii="Arial" w:hAnsi="Arial" w:cs="Arial"/>
          <w:sz w:val="22"/>
          <w:szCs w:val="22"/>
          <w:lang w:val="en-US"/>
        </w:rPr>
        <w:t>q</w:t>
      </w:r>
      <w:ins w:id="11" w:author="Ulrich Hacker" w:date="2021-08-06T14:34:00Z">
        <w:r w:rsidR="0032321C">
          <w:rPr>
            <w:rFonts w:ascii="Arial" w:hAnsi="Arial" w:cs="Arial"/>
            <w:sz w:val="22"/>
            <w:szCs w:val="22"/>
            <w:lang w:val="en-US"/>
          </w:rPr>
          <w:t xml:space="preserve"> </w:t>
        </w:r>
        <w:r w:rsidR="0032321C" w:rsidRPr="002736C8">
          <w:rPr>
            <w:rFonts w:ascii="Arial" w:hAnsi="Arial" w:cs="Arial"/>
            <w:color w:val="FF0000"/>
            <w:sz w:val="22"/>
            <w:szCs w:val="22"/>
            <w:lang w:val="en-US"/>
            <w:rPrChange w:id="12" w:author="Ulrich Hacker" w:date="2021-08-06T14:34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>value</w:t>
        </w:r>
      </w:ins>
      <w:r w:rsidRPr="00A06C3F">
        <w:rPr>
          <w:rFonts w:ascii="Arial" w:hAnsi="Arial" w:cs="Arial"/>
          <w:sz w:val="22"/>
          <w:szCs w:val="22"/>
          <w:lang w:val="en-US"/>
        </w:rPr>
        <w:t>&lt;0.05 indicates statistical significance following correction for multiple testing.</w:t>
      </w:r>
    </w:p>
    <w:p w14:paraId="5A84BC2E" w14:textId="77777777" w:rsidR="00510CC6" w:rsidRDefault="00510CC6" w:rsidP="00510CC6">
      <w:pPr>
        <w:jc w:val="both"/>
        <w:rPr>
          <w:rFonts w:ascii="Arial" w:hAnsi="Arial" w:cs="Arial"/>
          <w:lang w:val="en-US"/>
        </w:rPr>
      </w:pPr>
    </w:p>
    <w:tbl>
      <w:tblPr>
        <w:tblW w:w="85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1070"/>
        <w:gridCol w:w="1278"/>
        <w:gridCol w:w="1338"/>
        <w:gridCol w:w="1143"/>
        <w:gridCol w:w="1278"/>
        <w:gridCol w:w="1199"/>
      </w:tblGrid>
      <w:tr w:rsidR="00510CC6" w:rsidRPr="00185873" w14:paraId="268B41C3" w14:textId="77777777" w:rsidTr="00C765CA">
        <w:trPr>
          <w:trHeight w:val="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42334" w14:textId="77777777" w:rsidR="00510CC6" w:rsidRPr="008F577F" w:rsidRDefault="00510CC6" w:rsidP="00C765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374A59" w14:textId="77777777" w:rsidR="00510CC6" w:rsidRPr="00044BE0" w:rsidRDefault="00510CC6" w:rsidP="00C765CA">
            <w:pPr>
              <w:spacing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BS</w:t>
            </w:r>
          </w:p>
          <w:p w14:paraId="3C2C049C" w14:textId="77777777" w:rsidR="00510CC6" w:rsidRPr="008F577F" w:rsidRDefault="00510CC6" w:rsidP="00C765CA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9AB10" w14:textId="77777777" w:rsidR="00510CC6" w:rsidRPr="00044BE0" w:rsidRDefault="00510CC6" w:rsidP="00C765CA">
            <w:pPr>
              <w:spacing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lasma</w:t>
            </w:r>
          </w:p>
          <w:p w14:paraId="10E46F37" w14:textId="77777777" w:rsidR="00510CC6" w:rsidRPr="008F577F" w:rsidRDefault="00510CC6" w:rsidP="00C765CA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0CC6" w:rsidRPr="00185873" w14:paraId="148D0D12" w14:textId="77777777" w:rsidTr="00C765CA">
        <w:trPr>
          <w:trHeight w:val="85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692D5" w14:textId="77777777" w:rsidR="00510CC6" w:rsidRPr="008F577F" w:rsidRDefault="00510CC6" w:rsidP="00C765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1BC9A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14B29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.I.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13FBE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sz w:val="16"/>
                <w:szCs w:val="16"/>
                <w:lang w:val="en-US"/>
              </w:rPr>
              <w:t>q valu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B4D8B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E9C24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.I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CE548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 value</w:t>
            </w:r>
          </w:p>
        </w:tc>
      </w:tr>
      <w:tr w:rsidR="00510CC6" w:rsidRPr="008F577F" w14:paraId="366D9DD5" w14:textId="77777777" w:rsidTr="00C765CA">
        <w:trPr>
          <w:trHeight w:val="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B1919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Aba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3E985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0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672DA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7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41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F4DA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26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633F1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60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78F28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FD31D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356</w:t>
            </w:r>
          </w:p>
        </w:tc>
      </w:tr>
      <w:tr w:rsidR="00510CC6" w:rsidRPr="008F577F" w14:paraId="00AAF3AE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CCBF9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39CFE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8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E9662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9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FF9CA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84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2AD53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6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42918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5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D6774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7694E7AE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30A9E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Asp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CB0FE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6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2E520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4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1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CF3F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908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F7168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2818C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7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C4F8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  <w:tr w:rsidR="00510CC6" w:rsidRPr="008F577F" w14:paraId="1569177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8EA08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871D6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80EDB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0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2C366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192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30252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4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0DF5D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855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9C836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089</w:t>
            </w:r>
          </w:p>
        </w:tc>
      </w:tr>
      <w:tr w:rsidR="00510CC6" w:rsidRPr="008F577F" w14:paraId="724BE606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5703D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FCFB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1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F08D8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5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732D9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54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9E69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043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00AAD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6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A6CE7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918</w:t>
            </w:r>
          </w:p>
        </w:tc>
      </w:tr>
      <w:tr w:rsidR="00510CC6" w:rsidRPr="008F577F" w14:paraId="1EA43323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46DD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7908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1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304B5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94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6CFE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908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218F9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8EEED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8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6EB86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1A009D72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4A8DA6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28DB2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37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CCD8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14691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12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0F622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20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365C1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7704D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846</w:t>
            </w:r>
          </w:p>
        </w:tc>
      </w:tr>
      <w:tr w:rsidR="00510CC6" w:rsidRPr="008F577F" w14:paraId="23268AB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4D7E3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FADF2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21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FC42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8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2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24854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41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19B35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9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029D9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64D40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258</w:t>
            </w:r>
          </w:p>
        </w:tc>
      </w:tr>
      <w:tr w:rsidR="00510CC6" w:rsidRPr="008F577F" w14:paraId="0E53C957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A3D3E4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483A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78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3B95D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F0B38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9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3E1A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6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95034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AAE65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38883DF9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FBC63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4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CAFB2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1100A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8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539E9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9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F844C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36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74318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6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9E008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636</w:t>
            </w:r>
          </w:p>
        </w:tc>
      </w:tr>
      <w:tr w:rsidR="00510CC6" w:rsidRPr="008F577F" w14:paraId="6C02C2F2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E52FF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6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82DCC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5D67F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6AFB4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10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6864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028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9D6B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7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3FEA0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918</w:t>
            </w:r>
          </w:p>
        </w:tc>
      </w:tr>
      <w:tr w:rsidR="00510CC6" w:rsidRPr="008F577F" w14:paraId="34FDCA7B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FDB008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56EEF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A14D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9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9EE5F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E8BE0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5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CEB3B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8–0.77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D21F0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636</w:t>
            </w:r>
          </w:p>
        </w:tc>
      </w:tr>
      <w:tr w:rsidR="00510CC6" w:rsidRPr="008F577F" w14:paraId="39706C6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D903A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6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A2B5B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232E7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A490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91259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2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5B7EE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0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20191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258</w:t>
            </w:r>
          </w:p>
        </w:tc>
      </w:tr>
      <w:tr w:rsidR="00510CC6" w:rsidRPr="008F577F" w14:paraId="3D8417ED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AFFA9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2ECD3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8464A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15CC5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4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4DA4A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9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B2CCE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0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6C584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E4AD469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6C168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86723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3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D9AEF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19BF3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9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C8EB5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F8F39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A6E92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43F4BAA3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37AD1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4B600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6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AF6D3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DC93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465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1E4FE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EB23F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D04BB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DDAA9D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8EA4A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0E20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68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5B71B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26778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9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3A40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0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74B7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8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963E2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636</w:t>
            </w:r>
          </w:p>
        </w:tc>
      </w:tr>
      <w:tr w:rsidR="00510CC6" w:rsidRPr="008F577F" w14:paraId="6A79D733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B38BBB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0455D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6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5E92F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6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39EB5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854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067D5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1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033B6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3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C007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431</w:t>
            </w:r>
          </w:p>
        </w:tc>
      </w:tr>
      <w:tr w:rsidR="00510CC6" w:rsidRPr="008F577F" w14:paraId="29E39A5A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1ABC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18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689D0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62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5C1EC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7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15BC6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9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92B1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26AE0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35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0185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921</w:t>
            </w:r>
          </w:p>
        </w:tc>
      </w:tr>
      <w:tr w:rsidR="00510CC6" w:rsidRPr="008F577F" w14:paraId="05713D6E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53E1F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4CF36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2326A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8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E221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10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EB55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3F43C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1861E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598</w:t>
            </w:r>
          </w:p>
        </w:tc>
      </w:tr>
      <w:tr w:rsidR="00510CC6" w:rsidRPr="008F577F" w14:paraId="5DC771AC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E5C42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362BC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4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39C53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5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50702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7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EA79F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3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568E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8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A6F30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599E3E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0AA8D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7BBF9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29C1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DADEB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465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F13C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C7B34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4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369FB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78A6E04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A00FF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9500D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4D250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3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6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921B8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4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36639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3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981B2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57A6C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948</w:t>
            </w:r>
          </w:p>
        </w:tc>
      </w:tr>
      <w:tr w:rsidR="00510CC6" w:rsidRPr="008F577F" w14:paraId="0E38A3B0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82ECF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289BA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3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766E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645A1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57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186A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51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F70A5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54471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531</w:t>
            </w:r>
          </w:p>
        </w:tc>
      </w:tr>
      <w:tr w:rsidR="00510CC6" w:rsidRPr="008F577F" w14:paraId="57CC0725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C5880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3D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BFDD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9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16FF8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1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5665C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852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8BDE9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E7D38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9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AB89A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3E20A4DD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AFF3A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5E421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9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19528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5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6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7FE27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854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04FA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9C20F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5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A899C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636</w:t>
            </w:r>
          </w:p>
        </w:tc>
      </w:tr>
      <w:tr w:rsidR="00510CC6" w:rsidRPr="008F577F" w14:paraId="3B3E494E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17B0B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4O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BA16C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7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08E2E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5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F689F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879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8C4B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4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3E97F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58944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184F7C2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F0E6D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5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29445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8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2E8D4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EF8D7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489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263C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0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8970A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3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86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B471F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65</w:t>
            </w:r>
          </w:p>
        </w:tc>
      </w:tr>
      <w:tr w:rsidR="00510CC6" w:rsidRPr="008F577F" w14:paraId="232D76AA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19DF4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5504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D5042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4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4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C9ED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3655B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086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82ABB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0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015BD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918</w:t>
            </w:r>
          </w:p>
        </w:tc>
      </w:tr>
      <w:tr w:rsidR="00510CC6" w:rsidRPr="008F577F" w14:paraId="42807535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E21A4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5O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HM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CD47C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48584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0006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10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CC2A0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4909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6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DB4F5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  <w:tr w:rsidR="00510CC6" w:rsidRPr="008F577F" w14:paraId="5FF9B0F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D4499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6D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DD935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8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69A6A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6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2B23C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4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8F56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3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BAE4A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9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E2C70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4F25F195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66BF1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C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67B43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79C6F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D3173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2FAF1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CF21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62–0.53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FB23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939</w:t>
            </w:r>
          </w:p>
        </w:tc>
      </w:tr>
      <w:tr w:rsidR="00510CC6" w:rsidRPr="008F577F" w14:paraId="6B6BE619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1B1A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Glu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A1DC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5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56274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9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2E890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78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4C3D3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D4649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4660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788</w:t>
            </w:r>
          </w:p>
        </w:tc>
      </w:tr>
      <w:tr w:rsidR="00510CC6" w:rsidRPr="008F577F" w14:paraId="113AF5DB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74412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Glu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AB2B1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13FA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133D1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1B4BE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3BF81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A9916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  <w:tr w:rsidR="00510CC6" w:rsidRPr="008F577F" w14:paraId="1F5AE118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68E47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BD0AB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3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50EEE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11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A581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39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1E5C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3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1926C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F1D3E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954</w:t>
            </w:r>
          </w:p>
        </w:tc>
      </w:tr>
      <w:tr w:rsidR="00510CC6" w:rsidRPr="008F577F" w14:paraId="6E182018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A1495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Ly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4812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9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8C8EA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49D83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908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F8825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CD45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75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59EE4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885</w:t>
            </w:r>
          </w:p>
        </w:tc>
      </w:tr>
      <w:tr w:rsidR="00510CC6" w:rsidRPr="008F577F" w14:paraId="6D0E2C97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418EE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MMA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D1EA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8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DCDAD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3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5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4F1A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20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7697C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AAD6B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0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FCD1E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098</w:t>
            </w:r>
          </w:p>
        </w:tc>
      </w:tr>
      <w:tr w:rsidR="00510CC6" w:rsidRPr="008F577F" w14:paraId="241BE9AD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D17F3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MeGlut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0B0DA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78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18300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F7BE1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9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440C5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1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9B125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7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1C7E0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16515E6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0537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O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Prol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EF9A6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2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26F6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4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77A48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21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F0643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1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40F47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3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EF16F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13</w:t>
            </w:r>
          </w:p>
        </w:tc>
      </w:tr>
      <w:tr w:rsidR="00510CC6" w:rsidRPr="008F577F" w14:paraId="0427F2B2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08FCE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B9B69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0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9F8AA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1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1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9674B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39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097B9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8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D6E5D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6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3B188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954</w:t>
            </w:r>
          </w:p>
        </w:tc>
      </w:tr>
      <w:tr w:rsidR="00510CC6" w:rsidRPr="008F577F" w14:paraId="706E5B47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64460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PiPA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C9C2B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89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3F7D8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C0AEB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9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FA8AA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8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A6E88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1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33B9D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3F3A9952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0A6A2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F567C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9BD9D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7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0214E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7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E8DA6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3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0F7E4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3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6B5F7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51421413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8BC13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1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F4043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64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52674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50081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0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52841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323C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9F671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0AE1DCA9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90487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1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FF90E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5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66AA1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97E25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12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D3D17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099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8A21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7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0F4BF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918</w:t>
            </w:r>
          </w:p>
        </w:tc>
      </w:tr>
      <w:tr w:rsidR="00510CC6" w:rsidRPr="008F577F" w14:paraId="6BD8A496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AED07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1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C3F0C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95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F89D7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71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BEC22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8680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AB0F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0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D42ED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1543D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740</w:t>
            </w:r>
          </w:p>
        </w:tc>
      </w:tr>
      <w:tr w:rsidR="00510CC6" w:rsidRPr="008F577F" w14:paraId="118688AC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EF6A4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B8DE0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29798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28B7A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874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19E8D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0761D8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5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41632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192</w:t>
            </w:r>
          </w:p>
        </w:tc>
      </w:tr>
      <w:tr w:rsidR="00510CC6" w:rsidRPr="008F577F" w14:paraId="63FE5F6B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35E15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2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136D1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4C460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2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28138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04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81DB8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3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CF16A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9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A47A8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741A5F31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F70CD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2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B735A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5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91FE9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0C63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39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21F4C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3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B7DE8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E13E2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  <w:tr w:rsidR="00510CC6" w:rsidRPr="008F577F" w14:paraId="30073EE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2D2E9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2151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8F715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4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FBDEC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814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9DB5A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43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4FC20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D477D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585</w:t>
            </w:r>
          </w:p>
        </w:tc>
      </w:tr>
      <w:tr w:rsidR="00510CC6" w:rsidRPr="008F577F" w14:paraId="4CCDD9C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46FFF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4941D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6F6B1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2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6B00C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08D1F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66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6ADE9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EB4BF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083</w:t>
            </w:r>
          </w:p>
        </w:tc>
      </w:tr>
      <w:tr w:rsidR="00510CC6" w:rsidRPr="008F577F" w14:paraId="75341E74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9B1F2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Q6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C38E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1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40B5C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72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8ACA1E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136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78C28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81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CBA8E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3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1AB8E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94E395E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12C3E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Sarc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8B3A2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23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42350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6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63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F9C927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941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A6B510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0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7CDCC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8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2DF64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209B8A65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BA5BD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Tau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120E4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58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BB036D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7F3E9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851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9035E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5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721C4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073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B4367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665</w:t>
            </w:r>
          </w:p>
        </w:tc>
      </w:tr>
      <w:tr w:rsidR="00510CC6" w:rsidRPr="008F577F" w14:paraId="2C191E1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8F985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Trp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2918F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AF97A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7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5A502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7297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23B65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63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6D46E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4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57152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  <w:tr w:rsidR="00510CC6" w:rsidRPr="008F577F" w14:paraId="5041799D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5621A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Tyr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B16D4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4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BA94A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2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046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E5FCFF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1262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7A82A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35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6B31D1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0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31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3019B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4907</w:t>
            </w:r>
          </w:p>
        </w:tc>
      </w:tr>
      <w:tr w:rsidR="00510CC6" w:rsidRPr="008F577F" w14:paraId="174A5C6F" w14:textId="77777777" w:rsidTr="00C765CA">
        <w:trPr>
          <w:trHeight w:val="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361DC" w14:textId="77777777" w:rsidR="00510CC6" w:rsidRPr="008F577F" w:rsidRDefault="00510CC6" w:rsidP="00C765CA">
            <w:pPr>
              <w:ind w:firstLine="1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Val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2E2F5C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8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DB886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1.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15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0CC929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713</w:t>
            </w:r>
          </w:p>
        </w:tc>
        <w:tc>
          <w:tcPr>
            <w:tcW w:w="114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8E07C6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26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CCF203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-0.99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6D2C54" w14:textId="77777777" w:rsidR="00510CC6" w:rsidRPr="008F577F" w:rsidRDefault="00510CC6" w:rsidP="00C765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F577F">
              <w:rPr>
                <w:rFonts w:ascii="Arial" w:hAnsi="Arial" w:cs="Arial"/>
                <w:sz w:val="16"/>
                <w:szCs w:val="16"/>
                <w:lang w:val="en-US"/>
              </w:rPr>
              <w:t>6231</w:t>
            </w:r>
          </w:p>
        </w:tc>
      </w:tr>
    </w:tbl>
    <w:p w14:paraId="1AC8DC37" w14:textId="77777777" w:rsidR="00510CC6" w:rsidRDefault="00510CC6" w:rsidP="00510CC6">
      <w:pPr>
        <w:rPr>
          <w:rFonts w:ascii="Arial" w:hAnsi="Arial" w:cs="Arial"/>
          <w:sz w:val="22"/>
          <w:szCs w:val="22"/>
          <w:lang w:val="en-US"/>
        </w:rPr>
      </w:pPr>
    </w:p>
    <w:p w14:paraId="26B4E98F" w14:textId="77777777" w:rsidR="00510CC6" w:rsidRPr="002F2143" w:rsidRDefault="00510CC6" w:rsidP="00510CC6">
      <w:pPr>
        <w:rPr>
          <w:rFonts w:ascii="Arial" w:hAnsi="Arial" w:cs="Arial"/>
          <w:lang w:val="en-US"/>
        </w:rPr>
      </w:pPr>
      <w:r w:rsidRPr="00E51ED8">
        <w:rPr>
          <w:rFonts w:ascii="Arial" w:hAnsi="Arial" w:cs="Arial"/>
          <w:sz w:val="22"/>
          <w:szCs w:val="22"/>
          <w:lang w:val="en-US"/>
        </w:rPr>
        <w:t>Abbreviations: DBS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E51ED8">
        <w:rPr>
          <w:rFonts w:ascii="Arial" w:hAnsi="Arial" w:cs="Arial"/>
          <w:sz w:val="22"/>
          <w:szCs w:val="22"/>
          <w:lang w:val="en-US"/>
        </w:rPr>
        <w:t xml:space="preserve"> dried blood sample; 95% C.I. 95% Confidence Interval</w:t>
      </w:r>
      <w:r>
        <w:rPr>
          <w:rFonts w:ascii="Arial" w:hAnsi="Arial" w:cs="Arial"/>
          <w:sz w:val="22"/>
          <w:szCs w:val="22"/>
          <w:lang w:val="en-US"/>
        </w:rPr>
        <w:t xml:space="preserve">; abbreviations of analytes and ratios see supplemental table </w:t>
      </w:r>
      <w:proofErr w:type="gramStart"/>
      <w:r>
        <w:rPr>
          <w:rFonts w:ascii="Arial" w:hAnsi="Arial" w:cs="Arial"/>
          <w:sz w:val="22"/>
          <w:szCs w:val="22"/>
          <w:lang w:val="en-US"/>
        </w:rPr>
        <w:t>S5;</w:t>
      </w:r>
      <w:proofErr w:type="gramEnd"/>
    </w:p>
    <w:p w14:paraId="0570DE4B" w14:textId="77777777" w:rsidR="00510CC6" w:rsidRDefault="00510CC6" w:rsidP="00510CC6">
      <w:pPr>
        <w:rPr>
          <w:rFonts w:ascii="Arial" w:hAnsi="Arial" w:cs="Arial"/>
          <w:lang w:val="en-US"/>
        </w:rPr>
      </w:pPr>
    </w:p>
    <w:p w14:paraId="2BD0F1E5" w14:textId="77777777" w:rsidR="00C24F3B" w:rsidRPr="0010740C" w:rsidRDefault="00C24F3B">
      <w:pPr>
        <w:rPr>
          <w:lang w:val="en-US"/>
          <w:rPrChange w:id="13" w:author="Ulrich Hacker" w:date="2021-08-06T14:34:00Z">
            <w:rPr/>
          </w:rPrChange>
        </w:rPr>
      </w:pPr>
    </w:p>
    <w:sectPr w:rsidR="00C24F3B" w:rsidRPr="00107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30156"/>
    <w:multiLevelType w:val="hybridMultilevel"/>
    <w:tmpl w:val="01240D3A"/>
    <w:lvl w:ilvl="0" w:tplc="EA463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2211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3454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967F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9226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A47EB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B453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F4F4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8ED8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D0B05"/>
    <w:multiLevelType w:val="hybridMultilevel"/>
    <w:tmpl w:val="E37466DC"/>
    <w:lvl w:ilvl="0" w:tplc="63563B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1CF9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B436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0C9D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62B8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2E43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CA90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5A21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FC45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0172E"/>
    <w:multiLevelType w:val="hybridMultilevel"/>
    <w:tmpl w:val="EC2ABA4C"/>
    <w:lvl w:ilvl="0" w:tplc="871492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543DD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3CA4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3630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8CF2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E0EA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620E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1A95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6A50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76669D"/>
    <w:multiLevelType w:val="hybridMultilevel"/>
    <w:tmpl w:val="E98C3A02"/>
    <w:lvl w:ilvl="0" w:tplc="AE9295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963C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9CCC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40C0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0ABF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A480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CA1B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0454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5602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909E9"/>
    <w:multiLevelType w:val="hybridMultilevel"/>
    <w:tmpl w:val="AAE6D850"/>
    <w:lvl w:ilvl="0" w:tplc="2EFE1F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7CC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F6E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3E2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B6F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DC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6A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5EF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569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3E1BC8"/>
    <w:multiLevelType w:val="hybridMultilevel"/>
    <w:tmpl w:val="112037D4"/>
    <w:lvl w:ilvl="0" w:tplc="4F4C6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C9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942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503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2E4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48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F2C5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A21E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702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C2E2B85"/>
    <w:multiLevelType w:val="hybridMultilevel"/>
    <w:tmpl w:val="82CE7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6653A"/>
    <w:multiLevelType w:val="hybridMultilevel"/>
    <w:tmpl w:val="491AE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30440"/>
    <w:multiLevelType w:val="hybridMultilevel"/>
    <w:tmpl w:val="77E8A3D0"/>
    <w:lvl w:ilvl="0" w:tplc="1076EC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C8B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80E2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CC7A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D0BA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6B7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AA95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D815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48B3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846C5"/>
    <w:multiLevelType w:val="hybridMultilevel"/>
    <w:tmpl w:val="8AB6E382"/>
    <w:lvl w:ilvl="0" w:tplc="A956F0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6A839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7674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CE2D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44C2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90FA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C40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B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E846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4979EC"/>
    <w:multiLevelType w:val="hybridMultilevel"/>
    <w:tmpl w:val="40AC7CB4"/>
    <w:lvl w:ilvl="0" w:tplc="A066E0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09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68E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484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562B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FABE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EE5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661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8884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DA50FE6"/>
    <w:multiLevelType w:val="hybridMultilevel"/>
    <w:tmpl w:val="08924BF0"/>
    <w:lvl w:ilvl="0" w:tplc="40BE420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797292"/>
    <w:multiLevelType w:val="hybridMultilevel"/>
    <w:tmpl w:val="656EC8A2"/>
    <w:lvl w:ilvl="0" w:tplc="D6F63E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C7396"/>
    <w:multiLevelType w:val="hybridMultilevel"/>
    <w:tmpl w:val="3A540D92"/>
    <w:lvl w:ilvl="0" w:tplc="16703A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74A6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AC3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63E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C28D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389B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1AEF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D074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E6DA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8"/>
  </w:num>
  <w:num w:numId="5">
    <w:abstractNumId w:val="13"/>
  </w:num>
  <w:num w:numId="6">
    <w:abstractNumId w:val="1"/>
  </w:num>
  <w:num w:numId="7">
    <w:abstractNumId w:val="3"/>
  </w:num>
  <w:num w:numId="8">
    <w:abstractNumId w:val="2"/>
  </w:num>
  <w:num w:numId="9">
    <w:abstractNumId w:val="0"/>
  </w:num>
  <w:num w:numId="10">
    <w:abstractNumId w:val="9"/>
  </w:num>
  <w:num w:numId="11">
    <w:abstractNumId w:val="11"/>
  </w:num>
  <w:num w:numId="12">
    <w:abstractNumId w:val="12"/>
  </w:num>
  <w:num w:numId="13">
    <w:abstractNumId w:val="7"/>
  </w:num>
  <w:num w:numId="1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lrich Hacker">
    <w15:presenceInfo w15:providerId="Windows Live" w15:userId="1f55058a35c63f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CC6"/>
    <w:rsid w:val="00004FD4"/>
    <w:rsid w:val="0008005A"/>
    <w:rsid w:val="000B3273"/>
    <w:rsid w:val="000B3583"/>
    <w:rsid w:val="000C5AA5"/>
    <w:rsid w:val="0010740C"/>
    <w:rsid w:val="00131CA4"/>
    <w:rsid w:val="001517F2"/>
    <w:rsid w:val="001546F4"/>
    <w:rsid w:val="001A068E"/>
    <w:rsid w:val="001C34D4"/>
    <w:rsid w:val="001D283C"/>
    <w:rsid w:val="00224070"/>
    <w:rsid w:val="00247B5E"/>
    <w:rsid w:val="0026235F"/>
    <w:rsid w:val="00270B4D"/>
    <w:rsid w:val="002736C8"/>
    <w:rsid w:val="0028247A"/>
    <w:rsid w:val="002C5D5F"/>
    <w:rsid w:val="002E3D35"/>
    <w:rsid w:val="0032321C"/>
    <w:rsid w:val="00347B04"/>
    <w:rsid w:val="003512F7"/>
    <w:rsid w:val="003535BD"/>
    <w:rsid w:val="00391BAF"/>
    <w:rsid w:val="00397642"/>
    <w:rsid w:val="003A0BB9"/>
    <w:rsid w:val="003A6C26"/>
    <w:rsid w:val="003B177A"/>
    <w:rsid w:val="003F059D"/>
    <w:rsid w:val="004271EF"/>
    <w:rsid w:val="00434713"/>
    <w:rsid w:val="00450182"/>
    <w:rsid w:val="00464973"/>
    <w:rsid w:val="004F7F74"/>
    <w:rsid w:val="00510CC6"/>
    <w:rsid w:val="00542075"/>
    <w:rsid w:val="00582A16"/>
    <w:rsid w:val="007138AE"/>
    <w:rsid w:val="00747F24"/>
    <w:rsid w:val="007710A5"/>
    <w:rsid w:val="007873F3"/>
    <w:rsid w:val="007B62CE"/>
    <w:rsid w:val="007D4CCD"/>
    <w:rsid w:val="00817FD7"/>
    <w:rsid w:val="0087596A"/>
    <w:rsid w:val="008931BA"/>
    <w:rsid w:val="008D2CC9"/>
    <w:rsid w:val="00900894"/>
    <w:rsid w:val="0091281A"/>
    <w:rsid w:val="00986C1D"/>
    <w:rsid w:val="009C318F"/>
    <w:rsid w:val="00A17C8C"/>
    <w:rsid w:val="00A33A95"/>
    <w:rsid w:val="00A61116"/>
    <w:rsid w:val="00A84C52"/>
    <w:rsid w:val="00AA0AA7"/>
    <w:rsid w:val="00AC29DC"/>
    <w:rsid w:val="00AD3060"/>
    <w:rsid w:val="00B61FC0"/>
    <w:rsid w:val="00C12C24"/>
    <w:rsid w:val="00C24F3B"/>
    <w:rsid w:val="00C46090"/>
    <w:rsid w:val="00CA1385"/>
    <w:rsid w:val="00CB7638"/>
    <w:rsid w:val="00CB7EED"/>
    <w:rsid w:val="00CD4914"/>
    <w:rsid w:val="00D94FC7"/>
    <w:rsid w:val="00DB18C5"/>
    <w:rsid w:val="00DB3935"/>
    <w:rsid w:val="00E52550"/>
    <w:rsid w:val="00E613F4"/>
    <w:rsid w:val="00E97940"/>
    <w:rsid w:val="00EC71B4"/>
    <w:rsid w:val="00F01534"/>
    <w:rsid w:val="00F41D47"/>
    <w:rsid w:val="00FC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4431D"/>
  <w15:chartTrackingRefBased/>
  <w15:docId w15:val="{1039C88A-FC09-824C-A00E-A63C8663F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0CC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10CC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Absatz-Standardschriftart"/>
    <w:uiPriority w:val="99"/>
    <w:unhideWhenUsed/>
    <w:rsid w:val="00510CC6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510CC6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510CC6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0CC6"/>
    <w:rPr>
      <w:rFonts w:ascii="Segoe UI" w:eastAsiaTheme="minorHAnsi" w:hAnsi="Segoe UI" w:cs="Segoe UI"/>
      <w:sz w:val="18"/>
      <w:szCs w:val="18"/>
      <w:lang w:val="it-IT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0CC6"/>
    <w:rPr>
      <w:rFonts w:ascii="Segoe UI" w:hAnsi="Segoe UI" w:cs="Segoe UI"/>
      <w:sz w:val="18"/>
      <w:szCs w:val="18"/>
      <w:lang w:val="it-I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0C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0CC6"/>
    <w:pPr>
      <w:spacing w:after="160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0CC6"/>
    <w:rPr>
      <w:sz w:val="20"/>
      <w:szCs w:val="20"/>
      <w:lang w:val="it-I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0C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0CC6"/>
    <w:rPr>
      <w:b/>
      <w:bCs/>
      <w:sz w:val="20"/>
      <w:szCs w:val="20"/>
      <w:lang w:val="it-IT"/>
    </w:rPr>
  </w:style>
  <w:style w:type="paragraph" w:styleId="Literaturverzeichnis">
    <w:name w:val="Bibliography"/>
    <w:basedOn w:val="Standard"/>
    <w:next w:val="Standard"/>
    <w:uiPriority w:val="37"/>
    <w:unhideWhenUsed/>
    <w:rsid w:val="00510CC6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510CC6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510C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lrzxr">
    <w:name w:val="lrzxr"/>
    <w:basedOn w:val="Absatz-Standardschriftart"/>
    <w:rsid w:val="00510CC6"/>
  </w:style>
  <w:style w:type="character" w:styleId="Zeilennummer">
    <w:name w:val="line number"/>
    <w:basedOn w:val="Absatz-Standardschriftart"/>
    <w:uiPriority w:val="99"/>
    <w:semiHidden/>
    <w:unhideWhenUsed/>
    <w:rsid w:val="00510CC6"/>
  </w:style>
  <w:style w:type="paragraph" w:customStyle="1" w:styleId="EndNoteBibliographyTitle">
    <w:name w:val="EndNote Bibliography Title"/>
    <w:basedOn w:val="Standard"/>
    <w:link w:val="EndNoteBibliographyTitleZchn"/>
    <w:rsid w:val="00510CC6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0CC6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0CC6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0CC6"/>
    <w:rPr>
      <w:rFonts w:ascii="Calibri" w:hAnsi="Calibri" w:cs="Calibri"/>
      <w:sz w:val="22"/>
      <w:szCs w:val="22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10CC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10CC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10CC6"/>
    <w:rPr>
      <w:sz w:val="22"/>
      <w:szCs w:val="22"/>
      <w:lang w:val="it-IT"/>
    </w:rPr>
  </w:style>
  <w:style w:type="paragraph" w:styleId="Fuzeile">
    <w:name w:val="footer"/>
    <w:basedOn w:val="Standard"/>
    <w:link w:val="FuzeileZchn"/>
    <w:uiPriority w:val="99"/>
    <w:unhideWhenUsed/>
    <w:rsid w:val="00510CC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10CC6"/>
    <w:rPr>
      <w:sz w:val="22"/>
      <w:szCs w:val="22"/>
      <w:lang w:val="it-IT"/>
    </w:rPr>
  </w:style>
  <w:style w:type="character" w:styleId="Seitenzahl">
    <w:name w:val="page number"/>
    <w:basedOn w:val="Absatz-Standardschriftart"/>
    <w:uiPriority w:val="99"/>
    <w:semiHidden/>
    <w:unhideWhenUsed/>
    <w:rsid w:val="00510CC6"/>
  </w:style>
  <w:style w:type="paragraph" w:styleId="berarbeitung">
    <w:name w:val="Revision"/>
    <w:hidden/>
    <w:uiPriority w:val="99"/>
    <w:semiHidden/>
    <w:rsid w:val="00510CC6"/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510CC6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10CC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736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Hacker</dc:creator>
  <cp:keywords/>
  <dc:description/>
  <cp:lastModifiedBy>Ulrich Hacker</cp:lastModifiedBy>
  <cp:revision>1</cp:revision>
  <dcterms:created xsi:type="dcterms:W3CDTF">2021-02-22T10:02:00Z</dcterms:created>
  <dcterms:modified xsi:type="dcterms:W3CDTF">2021-08-06T12:35:00Z</dcterms:modified>
</cp:coreProperties>
</file>